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48789" w14:textId="77777777" w:rsidR="009E7421" w:rsidRPr="00C2560E" w:rsidRDefault="009E7421" w:rsidP="009E7421">
      <w:r w:rsidRPr="00C2560E">
        <w:rPr>
          <w:b/>
          <w:bCs/>
        </w:rPr>
        <w:t xml:space="preserve">Supplementary Table 1. </w:t>
      </w:r>
      <w:r w:rsidRPr="00C2560E">
        <w:t>Movement Imagery Questionnaire Subscale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800"/>
        <w:gridCol w:w="180"/>
        <w:gridCol w:w="1980"/>
        <w:gridCol w:w="2250"/>
        <w:gridCol w:w="1350"/>
        <w:gridCol w:w="1530"/>
      </w:tblGrid>
      <w:tr w:rsidR="009E7421" w:rsidRPr="00C2560E" w14:paraId="63CF4FE7" w14:textId="77777777" w:rsidTr="00931270">
        <w:trPr>
          <w:trHeight w:val="395"/>
        </w:trPr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627E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6E30" w14:textId="77777777" w:rsidR="009E7421" w:rsidRPr="00C2560E" w:rsidRDefault="009E7421" w:rsidP="00931270">
            <w:pPr>
              <w:jc w:val="center"/>
              <w:rPr>
                <w:b/>
                <w:bCs/>
                <w:color w:val="000000"/>
              </w:rPr>
            </w:pPr>
            <w:r w:rsidRPr="00C2560E">
              <w:rPr>
                <w:b/>
                <w:bCs/>
                <w:color w:val="000000"/>
              </w:rPr>
              <w:t>AC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0F49" w14:textId="77777777" w:rsidR="009E7421" w:rsidRPr="00C2560E" w:rsidRDefault="009E7421" w:rsidP="00931270">
            <w:pPr>
              <w:jc w:val="center"/>
              <w:rPr>
                <w:b/>
                <w:bCs/>
                <w:color w:val="000000"/>
              </w:rPr>
            </w:pPr>
            <w:r w:rsidRPr="00C2560E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5A49" w14:textId="77777777" w:rsidR="009E7421" w:rsidRPr="00C2560E" w:rsidRDefault="009E7421" w:rsidP="00931270">
            <w:pPr>
              <w:jc w:val="center"/>
              <w:rPr>
                <w:b/>
                <w:bCs/>
                <w:color w:val="000000"/>
              </w:rPr>
            </w:pPr>
            <w:r w:rsidRPr="00C2560E">
              <w:rPr>
                <w:b/>
                <w:bCs/>
                <w:i/>
                <w:iCs/>
                <w:color w:val="000000"/>
              </w:rPr>
              <w:t>P</w:t>
            </w:r>
            <w:r w:rsidRPr="00C2560E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31A522D" w14:textId="77777777" w:rsidR="009E7421" w:rsidRPr="00C2560E" w:rsidRDefault="009E7421" w:rsidP="00931270">
            <w:pPr>
              <w:jc w:val="center"/>
              <w:rPr>
                <w:b/>
                <w:bCs/>
                <w:color w:val="000000"/>
              </w:rPr>
            </w:pPr>
            <w:r w:rsidRPr="00C2560E">
              <w:rPr>
                <w:b/>
                <w:bCs/>
                <w:color w:val="000000"/>
              </w:rPr>
              <w:t>Effect size</w:t>
            </w:r>
          </w:p>
        </w:tc>
      </w:tr>
      <w:tr w:rsidR="009E7421" w:rsidRPr="00C2560E" w14:paraId="5E03793E" w14:textId="77777777" w:rsidTr="00931270">
        <w:trPr>
          <w:trHeight w:val="395"/>
        </w:trPr>
        <w:tc>
          <w:tcPr>
            <w:tcW w:w="18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93CAB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Vertical Jump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273D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3510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81DA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5644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</w:tr>
      <w:tr w:rsidR="009E7421" w:rsidRPr="00C2560E" w14:paraId="44633520" w14:textId="77777777" w:rsidTr="00931270">
        <w:trPr>
          <w:trHeight w:val="395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F3A2E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IV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DDCF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54 ± 0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4C01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54 ± 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9B3A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EA3E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00</w:t>
            </w:r>
          </w:p>
        </w:tc>
      </w:tr>
      <w:tr w:rsidR="009E7421" w:rsidRPr="00C2560E" w14:paraId="29F635C2" w14:textId="77777777" w:rsidTr="00931270">
        <w:trPr>
          <w:trHeight w:val="395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9D5FB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EV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2D15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54 ± 0.9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65B5D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62 ± 1.1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BC751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43A41AB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07</w:t>
            </w:r>
          </w:p>
        </w:tc>
      </w:tr>
      <w:tr w:rsidR="009E7421" w:rsidRPr="00C2560E" w14:paraId="35E80FCB" w14:textId="77777777" w:rsidTr="00931270">
        <w:trPr>
          <w:trHeight w:val="395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917E2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K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63315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23 ± 1.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2A1BE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15 ± 0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3CC43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0292A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08</w:t>
            </w:r>
          </w:p>
        </w:tc>
      </w:tr>
      <w:tr w:rsidR="009E7421" w:rsidRPr="00C2560E" w14:paraId="2CD6606D" w14:textId="77777777" w:rsidTr="00931270">
        <w:trPr>
          <w:trHeight w:val="39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A8ED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Hip Hik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F32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580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8C27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18709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</w:tr>
      <w:tr w:rsidR="009E7421" w:rsidRPr="00C2560E" w14:paraId="66E47F97" w14:textId="77777777" w:rsidTr="00931270">
        <w:trPr>
          <w:trHeight w:val="372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E9D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IV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6EC8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00 ± 0.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CF03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23 ± 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968F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B828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35</w:t>
            </w:r>
          </w:p>
        </w:tc>
      </w:tr>
      <w:tr w:rsidR="009E7421" w:rsidRPr="00C2560E" w14:paraId="4D5516CF" w14:textId="77777777" w:rsidTr="00931270">
        <w:trPr>
          <w:trHeight w:val="37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25F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EV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AE3A4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62 ± 1.1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BF174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15 ± 0.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AD81D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421BCCE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51</w:t>
            </w:r>
          </w:p>
        </w:tc>
      </w:tr>
      <w:tr w:rsidR="009E7421" w:rsidRPr="00C2560E" w14:paraId="27185F51" w14:textId="77777777" w:rsidTr="00931270">
        <w:trPr>
          <w:trHeight w:val="37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D34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K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EEB1D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69 ± 0.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EB5F0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4.69 ± 1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6A282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54BC3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82</w:t>
            </w:r>
          </w:p>
        </w:tc>
      </w:tr>
      <w:tr w:rsidR="009E7421" w:rsidRPr="00C2560E" w14:paraId="201D4142" w14:textId="77777777" w:rsidTr="00931270">
        <w:trPr>
          <w:trHeight w:val="372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7A6B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Bend Over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E4C77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32CB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6D1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3C36F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</w:tr>
      <w:tr w:rsidR="009E7421" w:rsidRPr="00C2560E" w14:paraId="66B4E26E" w14:textId="77777777" w:rsidTr="00931270">
        <w:trPr>
          <w:trHeight w:val="372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42D7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IVI</w:t>
            </w:r>
          </w:p>
        </w:tc>
        <w:tc>
          <w:tcPr>
            <w:tcW w:w="2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FEF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54 ± 1.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CAF5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69 ± 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08C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5440" w14:textId="77777777" w:rsidR="009E7421" w:rsidRPr="00C2560E" w:rsidRDefault="009E7421" w:rsidP="00931270">
            <w:pPr>
              <w:ind w:right="163"/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 xml:space="preserve">   0.13</w:t>
            </w:r>
          </w:p>
        </w:tc>
      </w:tr>
      <w:tr w:rsidR="009E7421" w:rsidRPr="00C2560E" w14:paraId="2C65C109" w14:textId="77777777" w:rsidTr="00931270">
        <w:trPr>
          <w:trHeight w:val="37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53B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EV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6F829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85 ± 0.69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AFA90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15 ± 0.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B2C99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80AAB98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36</w:t>
            </w:r>
          </w:p>
        </w:tc>
      </w:tr>
      <w:tr w:rsidR="009E7421" w:rsidRPr="00C2560E" w14:paraId="2BCFA2E4" w14:textId="77777777" w:rsidTr="00931270">
        <w:trPr>
          <w:trHeight w:val="37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2F70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K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7CC3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00 ± 1.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2C687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4.69 ± 1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713BF" w14:textId="77777777" w:rsidR="009E7421" w:rsidRPr="00C2560E" w:rsidRDefault="009E7421" w:rsidP="00931270">
            <w:pPr>
              <w:jc w:val="center"/>
              <w:rPr>
                <w:color w:val="000000"/>
                <w:vertAlign w:val="superscript"/>
              </w:rPr>
            </w:pPr>
            <w:r w:rsidRPr="00C2560E">
              <w:rPr>
                <w:color w:val="000000"/>
              </w:rPr>
              <w:t>0.02</w:t>
            </w:r>
            <w:r w:rsidRPr="00C2560E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D3B10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96</w:t>
            </w:r>
          </w:p>
        </w:tc>
      </w:tr>
      <w:tr w:rsidR="009E7421" w:rsidRPr="00C2560E" w14:paraId="26AE4FB0" w14:textId="77777777" w:rsidTr="00931270">
        <w:trPr>
          <w:trHeight w:val="372"/>
        </w:trPr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8C2A5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Shoulder Horizontal Abduc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082A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ED07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3011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</w:p>
        </w:tc>
      </w:tr>
      <w:tr w:rsidR="009E7421" w:rsidRPr="00C2560E" w14:paraId="19570556" w14:textId="77777777" w:rsidTr="00931270">
        <w:trPr>
          <w:trHeight w:val="372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D57A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IV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682F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69 ± 1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BC20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08 ± 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E46E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0A68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43</w:t>
            </w:r>
          </w:p>
        </w:tc>
      </w:tr>
      <w:tr w:rsidR="009E7421" w:rsidRPr="00C2560E" w14:paraId="65F4D771" w14:textId="77777777" w:rsidTr="00931270">
        <w:trPr>
          <w:trHeight w:val="37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67A5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EV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EFA6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08 ± 0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6A74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6.00 ± 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B1FF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2C8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09</w:t>
            </w:r>
          </w:p>
        </w:tc>
      </w:tr>
      <w:tr w:rsidR="009E7421" w:rsidRPr="00C2560E" w14:paraId="63E3B7D4" w14:textId="77777777" w:rsidTr="00931270">
        <w:trPr>
          <w:trHeight w:val="37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9E90E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K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ECA94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5.31 ± 1.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E596C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4.92 ±1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94CEA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88E31" w14:textId="77777777" w:rsidR="009E7421" w:rsidRPr="00C2560E" w:rsidRDefault="009E7421" w:rsidP="00931270">
            <w:pPr>
              <w:jc w:val="center"/>
              <w:rPr>
                <w:color w:val="000000"/>
              </w:rPr>
            </w:pPr>
            <w:r w:rsidRPr="00C2560E">
              <w:rPr>
                <w:color w:val="000000"/>
              </w:rPr>
              <w:t>0.29</w:t>
            </w:r>
          </w:p>
        </w:tc>
      </w:tr>
    </w:tbl>
    <w:p w14:paraId="32102B8A" w14:textId="77777777" w:rsidR="009E7421" w:rsidRPr="00C2560E" w:rsidRDefault="009E7421" w:rsidP="009E7421">
      <w:r w:rsidRPr="00C2560E">
        <w:t xml:space="preserve">Motor Imagery Questionnaire subscales were reported as mean </w:t>
      </w:r>
      <w:r w:rsidRPr="00C2560E">
        <w:rPr>
          <w:color w:val="000000"/>
        </w:rPr>
        <w:t>± standard deviation.</w:t>
      </w:r>
    </w:p>
    <w:p w14:paraId="316319B6" w14:textId="77777777" w:rsidR="009E7421" w:rsidRPr="00C2560E" w:rsidRDefault="009E7421" w:rsidP="009E7421">
      <w:r w:rsidRPr="00C2560E">
        <w:t xml:space="preserve">* Significantly different </w:t>
      </w:r>
      <w:r w:rsidRPr="00C2560E">
        <w:rPr>
          <w:i/>
          <w:iCs/>
        </w:rPr>
        <w:t>p</w:t>
      </w:r>
      <w:r w:rsidRPr="00C2560E">
        <w:t>&lt;0.05, Effect size: Cohen’s d, ACL: Anterior cruciate ligament reconstruction group, Control: Uninjured control group, IVI: Internal visual imagery, EVI: External visual imagery, KI: Kinesthetic imagery</w:t>
      </w:r>
    </w:p>
    <w:p w14:paraId="41DE2705" w14:textId="77777777" w:rsidR="009E7421" w:rsidRPr="00C2560E" w:rsidRDefault="009E7421" w:rsidP="009E7421">
      <w:pPr>
        <w:spacing w:line="480" w:lineRule="auto"/>
        <w:rPr>
          <w:b/>
          <w:bCs/>
        </w:rPr>
      </w:pPr>
      <w:r w:rsidRPr="00C2560E">
        <w:rPr>
          <w:b/>
          <w:bCs/>
          <w:noProof/>
        </w:rPr>
        <w:lastRenderedPageBreak/>
        <w:drawing>
          <wp:inline distT="0" distB="0" distL="0" distR="0" wp14:anchorId="47071293" wp14:editId="756066AC">
            <wp:extent cx="5760720" cy="5104638"/>
            <wp:effectExtent l="0" t="0" r="5080" b="1270"/>
            <wp:docPr id="5" name="Picture 5" descr="A picture containing text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iffer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04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2E914" w14:textId="1ECBCB3D" w:rsidR="00AB1EF1" w:rsidRPr="009E7421" w:rsidRDefault="009E7421" w:rsidP="009E7421">
      <w:pPr>
        <w:spacing w:line="480" w:lineRule="auto"/>
      </w:pPr>
      <w:r w:rsidRPr="00C2560E">
        <w:rPr>
          <w:b/>
          <w:bCs/>
        </w:rPr>
        <w:t>Supplementary Figure 1.</w:t>
      </w:r>
      <w:r w:rsidRPr="00C2560E">
        <w:t xml:space="preserve"> Brain activity comparison between those with (Blue cluster) and without two high fear uninjured control and four low fear ACLR participants (Red cluster).</w:t>
      </w:r>
      <w:r w:rsidRPr="008F7387">
        <w:t xml:space="preserve"> </w:t>
      </w:r>
    </w:p>
    <w:sectPr w:rsidR="00AB1EF1" w:rsidRPr="009E7421" w:rsidSect="00C60E2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E94"/>
    <w:rsid w:val="001D5025"/>
    <w:rsid w:val="00331E94"/>
    <w:rsid w:val="003933D8"/>
    <w:rsid w:val="00500DB8"/>
    <w:rsid w:val="00511F4F"/>
    <w:rsid w:val="00717895"/>
    <w:rsid w:val="009A7AE1"/>
    <w:rsid w:val="009B1A97"/>
    <w:rsid w:val="009C1D71"/>
    <w:rsid w:val="009E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7ED1C"/>
  <w15:chartTrackingRefBased/>
  <w15:docId w15:val="{16D4ABD3-E157-9B44-9438-DBE2E9AE2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0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5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o Won</dc:creator>
  <cp:keywords/>
  <dc:description/>
  <cp:lastModifiedBy>Kim, Ho Won</cp:lastModifiedBy>
  <cp:revision>3</cp:revision>
  <dcterms:created xsi:type="dcterms:W3CDTF">2022-12-05T17:31:00Z</dcterms:created>
  <dcterms:modified xsi:type="dcterms:W3CDTF">2022-12-07T21:57:00Z</dcterms:modified>
</cp:coreProperties>
</file>